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33D36" w14:textId="6A24DE94" w:rsidR="00C33B35" w:rsidRDefault="00C33B35" w:rsidP="00C33B35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t xml:space="preserve">Supplement </w:t>
      </w:r>
      <w:r>
        <w:rPr>
          <w:b/>
          <w:bCs/>
        </w:rPr>
        <w:t xml:space="preserve">Table 1: Number of Mice, Videos, and Cells used for </w:t>
      </w:r>
      <w:proofErr w:type="spellStart"/>
      <w:r>
        <w:rPr>
          <w:b/>
          <w:bCs/>
        </w:rPr>
        <w:t>Miniscopes</w:t>
      </w:r>
      <w:proofErr w:type="spellEnd"/>
      <w:r>
        <w:rPr>
          <w:b/>
          <w:bCs/>
        </w:rPr>
        <w:t xml:space="preserve"> Data Analysis</w:t>
      </w:r>
    </w:p>
    <w:p w14:paraId="31EFF093" w14:textId="77777777" w:rsidR="00C33B35" w:rsidRDefault="00C33B35" w:rsidP="00C33B35">
      <w:pPr>
        <w:spacing w:after="0" w:line="240" w:lineRule="auto"/>
        <w:rPr>
          <w:b/>
          <w:bCs/>
        </w:rPr>
      </w:pPr>
    </w:p>
    <w:p w14:paraId="5CECF478" w14:textId="77777777" w:rsidR="00C33B35" w:rsidRDefault="00C33B35" w:rsidP="00C33B35">
      <w:pPr>
        <w:spacing w:after="0" w:line="240" w:lineRule="auto"/>
        <w:rPr>
          <w:b/>
          <w:bCs/>
        </w:rPr>
      </w:pPr>
      <w:r>
        <w:rPr>
          <w:b/>
          <w:bCs/>
        </w:rPr>
        <w:tab/>
      </w:r>
      <w:r w:rsidRPr="00613B0C">
        <w:rPr>
          <w:b/>
          <w:bCs/>
        </w:rPr>
        <w:tab/>
      </w:r>
      <w:r w:rsidRPr="00613B0C">
        <w:rPr>
          <w:b/>
          <w:bCs/>
        </w:rPr>
        <w:tab/>
      </w:r>
      <w:r>
        <w:rPr>
          <w:b/>
          <w:bCs/>
        </w:rPr>
        <w:tab/>
      </w:r>
      <w:r w:rsidRPr="00613B0C">
        <w:rPr>
          <w:b/>
          <w:bCs/>
        </w:rPr>
        <w:t># mice</w:t>
      </w:r>
      <w:r w:rsidRPr="00613B0C">
        <w:rPr>
          <w:b/>
          <w:bCs/>
        </w:rPr>
        <w:tab/>
      </w:r>
      <w:r w:rsidRPr="00613B0C">
        <w:rPr>
          <w:b/>
          <w:bCs/>
        </w:rPr>
        <w:tab/>
        <w:t xml:space="preserve"># </w:t>
      </w:r>
      <w:r>
        <w:rPr>
          <w:b/>
          <w:bCs/>
        </w:rPr>
        <w:t>video</w:t>
      </w:r>
      <w:r w:rsidRPr="00613B0C">
        <w:rPr>
          <w:b/>
          <w:bCs/>
        </w:rPr>
        <w:t>s</w:t>
      </w:r>
      <w:r w:rsidRPr="00613B0C">
        <w:rPr>
          <w:b/>
          <w:bCs/>
        </w:rPr>
        <w:tab/>
        <w:t># cells</w:t>
      </w:r>
      <w:r w:rsidRPr="00613B0C">
        <w:rPr>
          <w:b/>
          <w:bCs/>
        </w:rPr>
        <w:tab/>
      </w:r>
      <w:r w:rsidRPr="00613B0C">
        <w:rPr>
          <w:b/>
          <w:bCs/>
        </w:rPr>
        <w:tab/>
        <w:t>cells/</w:t>
      </w:r>
      <w:r>
        <w:rPr>
          <w:b/>
          <w:bCs/>
        </w:rPr>
        <w:t>video</w:t>
      </w:r>
    </w:p>
    <w:p w14:paraId="096B7ADC" w14:textId="26D0FA4A" w:rsidR="00C33B35" w:rsidRPr="00613B0C" w:rsidRDefault="00C33B35" w:rsidP="00C33B35">
      <w:pPr>
        <w:spacing w:after="0" w:line="240" w:lineRule="auto"/>
        <w:rPr>
          <w:b/>
          <w:bCs/>
        </w:rPr>
      </w:pPr>
      <w:r w:rsidRPr="00613B0C">
        <w:rPr>
          <w:b/>
          <w:bCs/>
        </w:rPr>
        <w:t>Striatum (Pre</w:t>
      </w:r>
      <w:r>
        <w:rPr>
          <w:b/>
          <w:bCs/>
        </w:rPr>
        <w:t xml:space="preserve"> and </w:t>
      </w:r>
      <w:r w:rsidRPr="00613B0C">
        <w:rPr>
          <w:b/>
          <w:bCs/>
        </w:rPr>
        <w:t>Oxycodone)</w:t>
      </w:r>
    </w:p>
    <w:p w14:paraId="7B550689" w14:textId="77777777" w:rsidR="00C33B35" w:rsidRPr="00C67D46" w:rsidRDefault="00C33B35" w:rsidP="00C33B35">
      <w:pPr>
        <w:spacing w:after="0" w:line="240" w:lineRule="auto"/>
      </w:pPr>
      <w:r>
        <w:t>D1-Cre</w:t>
      </w:r>
      <w:r>
        <w:tab/>
      </w:r>
      <w:r>
        <w:tab/>
      </w:r>
      <w:r>
        <w:tab/>
      </w:r>
      <w:r>
        <w:tab/>
      </w:r>
      <w:r w:rsidRPr="00C67D46">
        <w:t>3</w:t>
      </w:r>
      <w:r w:rsidRPr="00C67D46">
        <w:tab/>
      </w:r>
      <w:r w:rsidRPr="00C67D46">
        <w:tab/>
        <w:t>3</w:t>
      </w:r>
      <w:r w:rsidRPr="00C67D46">
        <w:tab/>
      </w:r>
      <w:r w:rsidRPr="00C67D46">
        <w:tab/>
        <w:t>108</w:t>
      </w:r>
      <w:r w:rsidRPr="00C67D46">
        <w:tab/>
      </w:r>
      <w:r w:rsidRPr="00C67D46">
        <w:tab/>
        <w:t>36</w:t>
      </w:r>
      <w:r w:rsidRPr="00C67D46">
        <w:tab/>
      </w:r>
      <w:r w:rsidRPr="00C67D46">
        <w:tab/>
      </w:r>
    </w:p>
    <w:p w14:paraId="07E8B3F4" w14:textId="77777777" w:rsidR="00C33B35" w:rsidRPr="00C67D46" w:rsidRDefault="00C33B35" w:rsidP="00C33B35">
      <w:pPr>
        <w:spacing w:after="0" w:line="240" w:lineRule="auto"/>
      </w:pPr>
      <w:r w:rsidRPr="00C67D46">
        <w:t>A2A-Cre</w:t>
      </w:r>
      <w:r w:rsidRPr="00C67D46">
        <w:tab/>
      </w:r>
      <w:r w:rsidRPr="00C67D46">
        <w:tab/>
      </w:r>
      <w:r w:rsidRPr="00C67D46">
        <w:tab/>
        <w:t>3</w:t>
      </w:r>
      <w:r w:rsidRPr="00C67D46">
        <w:tab/>
      </w:r>
      <w:r w:rsidRPr="00C67D46">
        <w:tab/>
        <w:t>4</w:t>
      </w:r>
      <w:r w:rsidRPr="00C67D46">
        <w:tab/>
      </w:r>
      <w:r w:rsidRPr="00C67D46">
        <w:tab/>
        <w:t>200</w:t>
      </w:r>
      <w:r w:rsidRPr="00C67D46">
        <w:tab/>
      </w:r>
      <w:r w:rsidRPr="00C67D46">
        <w:tab/>
        <w:t>50</w:t>
      </w:r>
      <w:r w:rsidRPr="00C67D46">
        <w:tab/>
      </w:r>
    </w:p>
    <w:p w14:paraId="054C46A0" w14:textId="43C5BE3B" w:rsidR="00C33B35" w:rsidRPr="00C67D46" w:rsidRDefault="00C33B35" w:rsidP="00C33B35">
      <w:pPr>
        <w:spacing w:after="0" w:line="240" w:lineRule="auto"/>
        <w:rPr>
          <w:b/>
          <w:bCs/>
        </w:rPr>
      </w:pPr>
      <w:r w:rsidRPr="00C67D46">
        <w:rPr>
          <w:b/>
          <w:bCs/>
        </w:rPr>
        <w:t>Cortex (Pre</w:t>
      </w:r>
      <w:r>
        <w:rPr>
          <w:b/>
          <w:bCs/>
        </w:rPr>
        <w:t xml:space="preserve"> and </w:t>
      </w:r>
      <w:r w:rsidRPr="00C67D46">
        <w:rPr>
          <w:b/>
          <w:bCs/>
        </w:rPr>
        <w:t>Oxycodone)</w:t>
      </w:r>
    </w:p>
    <w:p w14:paraId="5A3E1754" w14:textId="77777777" w:rsidR="00C33B35" w:rsidRPr="00C67D46" w:rsidRDefault="00C33B35" w:rsidP="00C33B35">
      <w:pPr>
        <w:spacing w:after="0" w:line="240" w:lineRule="auto"/>
      </w:pPr>
      <w:r w:rsidRPr="00C67D46">
        <w:t>Syn</w:t>
      </w:r>
      <w:r w:rsidRPr="00C67D46">
        <w:tab/>
      </w:r>
      <w:r w:rsidRPr="00C67D46">
        <w:tab/>
      </w:r>
      <w:r w:rsidRPr="00C67D46">
        <w:tab/>
      </w:r>
      <w:r w:rsidRPr="00C67D46">
        <w:tab/>
        <w:t>2</w:t>
      </w:r>
      <w:r w:rsidRPr="00C67D46">
        <w:tab/>
      </w:r>
      <w:r w:rsidRPr="00C67D46">
        <w:tab/>
        <w:t>3</w:t>
      </w:r>
      <w:r w:rsidRPr="00C67D46">
        <w:tab/>
      </w:r>
      <w:r w:rsidRPr="00C67D46">
        <w:tab/>
        <w:t>387</w:t>
      </w:r>
      <w:r w:rsidRPr="00C67D46">
        <w:tab/>
      </w:r>
      <w:r w:rsidRPr="00C67D46">
        <w:tab/>
        <w:t>129</w:t>
      </w:r>
      <w:r w:rsidRPr="00C67D46">
        <w:tab/>
      </w:r>
    </w:p>
    <w:p w14:paraId="1B11DBFE" w14:textId="77777777" w:rsidR="00C33B35" w:rsidRPr="00C67D46" w:rsidRDefault="00C33B35" w:rsidP="00C33B35">
      <w:pPr>
        <w:spacing w:after="0" w:line="240" w:lineRule="auto"/>
      </w:pPr>
      <w:r w:rsidRPr="00C67D46">
        <w:t>CaMKII</w:t>
      </w:r>
      <w:r w:rsidRPr="00C67D46">
        <w:tab/>
      </w:r>
      <w:r w:rsidRPr="00C67D46">
        <w:tab/>
      </w:r>
      <w:r w:rsidRPr="00C67D46">
        <w:tab/>
      </w:r>
      <w:r w:rsidRPr="00C67D46">
        <w:tab/>
        <w:t>2</w:t>
      </w:r>
      <w:r w:rsidRPr="00C67D46">
        <w:tab/>
      </w:r>
      <w:r w:rsidRPr="00C67D46">
        <w:tab/>
        <w:t>2</w:t>
      </w:r>
      <w:r w:rsidRPr="00C67D46">
        <w:tab/>
      </w:r>
      <w:r w:rsidRPr="00C67D46">
        <w:tab/>
        <w:t>156</w:t>
      </w:r>
      <w:r w:rsidRPr="00C67D46">
        <w:tab/>
      </w:r>
      <w:r w:rsidRPr="00C67D46">
        <w:tab/>
        <w:t>78</w:t>
      </w:r>
    </w:p>
    <w:p w14:paraId="17315706" w14:textId="77777777" w:rsidR="00C33B35" w:rsidRPr="00C67D46" w:rsidRDefault="00C33B35" w:rsidP="00C33B35">
      <w:pPr>
        <w:spacing w:after="0" w:line="240" w:lineRule="auto"/>
        <w:rPr>
          <w:b/>
          <w:bCs/>
        </w:rPr>
      </w:pPr>
    </w:p>
    <w:p w14:paraId="5AE43A0D" w14:textId="270074FE" w:rsidR="00C33B35" w:rsidRPr="00C67D46" w:rsidRDefault="00C33B35" w:rsidP="00C33B35">
      <w:pPr>
        <w:spacing w:after="0" w:line="240" w:lineRule="auto"/>
        <w:rPr>
          <w:b/>
          <w:bCs/>
        </w:rPr>
      </w:pPr>
      <w:r w:rsidRPr="00C67D46">
        <w:rPr>
          <w:b/>
          <w:bCs/>
        </w:rPr>
        <w:t>Striatum (Pre</w:t>
      </w:r>
      <w:r>
        <w:rPr>
          <w:b/>
          <w:bCs/>
        </w:rPr>
        <w:t xml:space="preserve"> and </w:t>
      </w:r>
      <w:r w:rsidRPr="00C67D46">
        <w:rPr>
          <w:b/>
          <w:bCs/>
        </w:rPr>
        <w:t>Saline)</w:t>
      </w:r>
    </w:p>
    <w:p w14:paraId="0093D965" w14:textId="77777777" w:rsidR="00C33B35" w:rsidRPr="00C67D46" w:rsidRDefault="00C33B35" w:rsidP="00C33B35">
      <w:pPr>
        <w:spacing w:after="0" w:line="240" w:lineRule="auto"/>
      </w:pPr>
      <w:r w:rsidRPr="00C67D46">
        <w:t>D1-Cre</w:t>
      </w:r>
      <w:r w:rsidRPr="00C67D46">
        <w:tab/>
      </w:r>
      <w:r w:rsidRPr="00C67D46">
        <w:tab/>
      </w:r>
      <w:r w:rsidRPr="00C67D46">
        <w:tab/>
      </w:r>
      <w:r w:rsidRPr="00C67D46">
        <w:tab/>
        <w:t>2</w:t>
      </w:r>
      <w:r w:rsidRPr="00C67D46">
        <w:tab/>
      </w:r>
      <w:r w:rsidRPr="00C67D46">
        <w:tab/>
        <w:t>3</w:t>
      </w:r>
      <w:r w:rsidRPr="00C67D46">
        <w:tab/>
      </w:r>
      <w:r w:rsidRPr="00C67D46">
        <w:tab/>
        <w:t>50</w:t>
      </w:r>
      <w:r w:rsidRPr="00C67D46">
        <w:tab/>
      </w:r>
      <w:r w:rsidRPr="00C67D46">
        <w:tab/>
        <w:t>17</w:t>
      </w:r>
      <w:r w:rsidRPr="00C67D46">
        <w:tab/>
      </w:r>
    </w:p>
    <w:p w14:paraId="4307B4E8" w14:textId="77777777" w:rsidR="00C33B35" w:rsidRDefault="00C33B35" w:rsidP="00C33B35">
      <w:pPr>
        <w:spacing w:after="0" w:line="240" w:lineRule="auto"/>
      </w:pPr>
      <w:r w:rsidRPr="00C67D46">
        <w:t>A2ACre</w:t>
      </w:r>
      <w:r w:rsidRPr="00C67D46">
        <w:tab/>
      </w:r>
      <w:r w:rsidRPr="00C67D46">
        <w:tab/>
      </w:r>
      <w:r w:rsidRPr="00C67D46">
        <w:tab/>
      </w:r>
      <w:r w:rsidRPr="00C67D46">
        <w:tab/>
        <w:t>2</w:t>
      </w:r>
      <w:r w:rsidRPr="00C67D46">
        <w:tab/>
      </w:r>
      <w:r w:rsidRPr="00C67D46">
        <w:tab/>
        <w:t>5</w:t>
      </w:r>
      <w:r>
        <w:tab/>
      </w:r>
      <w:r>
        <w:tab/>
        <w:t>315</w:t>
      </w:r>
      <w:r>
        <w:tab/>
      </w:r>
      <w:r>
        <w:tab/>
        <w:t>63</w:t>
      </w:r>
    </w:p>
    <w:p w14:paraId="19B4117C" w14:textId="3C74C46E" w:rsidR="00C33B35" w:rsidRPr="00613B0C" w:rsidRDefault="00C33B35" w:rsidP="00C33B35">
      <w:pPr>
        <w:spacing w:after="0" w:line="240" w:lineRule="auto"/>
        <w:rPr>
          <w:b/>
          <w:bCs/>
        </w:rPr>
      </w:pPr>
      <w:r w:rsidRPr="00613B0C">
        <w:rPr>
          <w:b/>
          <w:bCs/>
        </w:rPr>
        <w:t>Cortex (Pre</w:t>
      </w:r>
      <w:r>
        <w:rPr>
          <w:b/>
          <w:bCs/>
        </w:rPr>
        <w:t xml:space="preserve"> and </w:t>
      </w:r>
      <w:r w:rsidRPr="00613B0C">
        <w:rPr>
          <w:b/>
          <w:bCs/>
        </w:rPr>
        <w:t>Saline)</w:t>
      </w:r>
    </w:p>
    <w:p w14:paraId="2C0F81E3" w14:textId="77777777" w:rsidR="00C33B35" w:rsidRDefault="00C33B35" w:rsidP="00C33B35">
      <w:pPr>
        <w:spacing w:after="0" w:line="240" w:lineRule="auto"/>
      </w:pPr>
      <w:r>
        <w:t>Syn</w:t>
      </w:r>
      <w:r>
        <w:tab/>
      </w:r>
      <w:r>
        <w:tab/>
      </w:r>
      <w:r>
        <w:tab/>
      </w:r>
      <w:r>
        <w:tab/>
        <w:t>1</w:t>
      </w:r>
      <w:r>
        <w:tab/>
      </w:r>
      <w:r>
        <w:tab/>
        <w:t>1</w:t>
      </w:r>
      <w:r>
        <w:tab/>
      </w:r>
      <w:r>
        <w:tab/>
        <w:t>174</w:t>
      </w:r>
      <w:r>
        <w:tab/>
      </w:r>
      <w:r>
        <w:tab/>
        <w:t>174</w:t>
      </w:r>
    </w:p>
    <w:p w14:paraId="69F6B203" w14:textId="77777777" w:rsidR="00F12105" w:rsidRDefault="00F12105"/>
    <w:sectPr w:rsidR="00F12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B35"/>
    <w:rsid w:val="00C33B35"/>
    <w:rsid w:val="00F1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3DDC8"/>
  <w15:chartTrackingRefBased/>
  <w15:docId w15:val="{36203201-3CFD-41C9-B4E2-58078CFA0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Joshua</dc:creator>
  <cp:keywords/>
  <dc:description/>
  <cp:lastModifiedBy>Barry, Joshua</cp:lastModifiedBy>
  <cp:revision>1</cp:revision>
  <dcterms:created xsi:type="dcterms:W3CDTF">2022-09-20T20:45:00Z</dcterms:created>
  <dcterms:modified xsi:type="dcterms:W3CDTF">2022-09-20T20:46:00Z</dcterms:modified>
</cp:coreProperties>
</file>